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DF99" w14:textId="77777777" w:rsidR="00293E4E" w:rsidRDefault="00293E4E" w:rsidP="00293E4E">
      <w:pPr>
        <w:rPr>
          <w:lang w:val="en-GB"/>
        </w:rPr>
      </w:pPr>
    </w:p>
    <w:p w14:paraId="74C5CDB7" w14:textId="77777777" w:rsidR="00293E4E" w:rsidRPr="00133F1D" w:rsidRDefault="00293E4E" w:rsidP="00293E4E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115809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6371DD37" wp14:editId="22406B03">
            <wp:simplePos x="0" y="0"/>
            <wp:positionH relativeFrom="margin">
              <wp:align>center</wp:align>
            </wp:positionH>
            <wp:positionV relativeFrom="page">
              <wp:posOffset>1440942</wp:posOffset>
            </wp:positionV>
            <wp:extent cx="3862705" cy="1752600"/>
            <wp:effectExtent l="0" t="0" r="4445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09"/>
                    <a:stretch/>
                  </pic:blipFill>
                  <pic:spPr bwMode="auto">
                    <a:xfrm>
                      <a:off x="0" y="0"/>
                      <a:ext cx="3862705" cy="175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15809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561860" wp14:editId="2DF1DCE3">
                <wp:simplePos x="0" y="0"/>
                <wp:positionH relativeFrom="margin">
                  <wp:posOffset>0</wp:posOffset>
                </wp:positionH>
                <wp:positionV relativeFrom="page">
                  <wp:posOffset>3332480</wp:posOffset>
                </wp:positionV>
                <wp:extent cx="5731510" cy="572770"/>
                <wp:effectExtent l="0" t="0" r="2540" b="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572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1D5C60" w14:textId="77777777" w:rsidR="00293E4E" w:rsidRPr="003C758F" w:rsidRDefault="00293E4E" w:rsidP="00293E4E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>Supplementary f</w:t>
                            </w:r>
                            <w:r w:rsidRPr="003C758F"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igure </w:t>
                            </w:r>
                            <w:r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>A.</w:t>
                            </w:r>
                            <w:r w:rsidRPr="003C758F"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1. 4x4 aerobic interval model. </w:t>
                            </w:r>
                            <w:r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Percentages represent the workout intensity as % </w:t>
                            </w:r>
                            <w:proofErr w:type="spellStart"/>
                            <w:r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>HRpeak</w:t>
                            </w:r>
                            <w:proofErr w:type="spellEnd"/>
                            <w:r>
                              <w:rPr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. </w:t>
                            </w:r>
                            <w:r w:rsidRPr="003C758F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Note</w:t>
                            </w:r>
                            <w:r w:rsidRPr="003C758F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. Reprinted from “Design of the </w:t>
                            </w:r>
                            <w:proofErr w:type="spellStart"/>
                            <w:r w:rsidRPr="003C758F">
                              <w:rPr>
                                <w:sz w:val="18"/>
                                <w:szCs w:val="18"/>
                                <w:lang w:val="en-GB"/>
                              </w:rPr>
                              <w:t>ExCersion</w:t>
                            </w:r>
                            <w:proofErr w:type="spellEnd"/>
                            <w:r w:rsidRPr="003C758F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-VCI study: The effect of aerobic exercise on cerebral perfusion in patients with vascular cognitive impairment.” </w:t>
                            </w:r>
                            <w:proofErr w:type="spellStart"/>
                            <w:r w:rsidRPr="003C758F">
                              <w:rPr>
                                <w:sz w:val="18"/>
                                <w:szCs w:val="18"/>
                                <w:lang w:val="en-GB"/>
                              </w:rPr>
                              <w:t>Leeuwis</w:t>
                            </w:r>
                            <w:proofErr w:type="spellEnd"/>
                            <w:r w:rsidRPr="003C758F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et al. (2017). </w:t>
                            </w:r>
                            <w:r w:rsidRPr="003C758F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Alzheimer’s &amp; Dementia, 3</w:t>
                            </w:r>
                            <w:r w:rsidRPr="003C758F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(2), p. 161. </w:t>
                            </w:r>
                          </w:p>
                          <w:p w14:paraId="166D9C5B" w14:textId="77777777" w:rsidR="00293E4E" w:rsidRDefault="00293E4E" w:rsidP="00293E4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561860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262.4pt;width:451.3pt;height:45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" stroked="f">
                <v:textbox>
                  <w:txbxContent>
                    <w:p w14:paraId="191D5C60" w14:textId="77777777" w:rsidR="00293E4E" w:rsidRPr="003C758F" w:rsidRDefault="00293E4E" w:rsidP="00293E4E">
                      <w:pPr>
                        <w:pStyle w:val="Default"/>
                        <w:spacing w:line="276" w:lineRule="auto"/>
                        <w:jc w:val="both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iCs/>
                          <w:sz w:val="18"/>
                          <w:szCs w:val="18"/>
                          <w:lang w:val="en-GB"/>
                        </w:rPr>
                        <w:t>Supplementary f</w:t>
                      </w:r>
                      <w:r w:rsidRPr="003C758F">
                        <w:rPr>
                          <w:iCs/>
                          <w:sz w:val="18"/>
                          <w:szCs w:val="18"/>
                          <w:lang w:val="en-GB"/>
                        </w:rPr>
                        <w:t xml:space="preserve">igure </w:t>
                      </w:r>
                      <w:r>
                        <w:rPr>
                          <w:iCs/>
                          <w:sz w:val="18"/>
                          <w:szCs w:val="18"/>
                          <w:lang w:val="en-GB"/>
                        </w:rPr>
                        <w:t>A.</w:t>
                      </w:r>
                      <w:r w:rsidRPr="003C758F">
                        <w:rPr>
                          <w:iCs/>
                          <w:sz w:val="18"/>
                          <w:szCs w:val="18"/>
                          <w:lang w:val="en-GB"/>
                        </w:rPr>
                        <w:t xml:space="preserve">1. 4x4 aerobic interval model. </w:t>
                      </w:r>
                      <w:r>
                        <w:rPr>
                          <w:iCs/>
                          <w:sz w:val="18"/>
                          <w:szCs w:val="18"/>
                          <w:lang w:val="en-GB"/>
                        </w:rPr>
                        <w:t xml:space="preserve">Percentages represent the workout intensity as % </w:t>
                      </w:r>
                      <w:proofErr w:type="spellStart"/>
                      <w:r>
                        <w:rPr>
                          <w:iCs/>
                          <w:sz w:val="18"/>
                          <w:szCs w:val="18"/>
                          <w:lang w:val="en-GB"/>
                        </w:rPr>
                        <w:t>HRpeak</w:t>
                      </w:r>
                      <w:proofErr w:type="spellEnd"/>
                      <w:r>
                        <w:rPr>
                          <w:iCs/>
                          <w:sz w:val="18"/>
                          <w:szCs w:val="18"/>
                          <w:lang w:val="en-GB"/>
                        </w:rPr>
                        <w:t xml:space="preserve">. </w:t>
                      </w:r>
                      <w:r w:rsidRPr="003C758F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Note</w:t>
                      </w:r>
                      <w:r w:rsidRPr="003C758F">
                        <w:rPr>
                          <w:sz w:val="18"/>
                          <w:szCs w:val="18"/>
                          <w:lang w:val="en-GB"/>
                        </w:rPr>
                        <w:t xml:space="preserve">. Reprinted from “Design of the </w:t>
                      </w:r>
                      <w:proofErr w:type="spellStart"/>
                      <w:r w:rsidRPr="003C758F">
                        <w:rPr>
                          <w:sz w:val="18"/>
                          <w:szCs w:val="18"/>
                          <w:lang w:val="en-GB"/>
                        </w:rPr>
                        <w:t>ExCersion</w:t>
                      </w:r>
                      <w:proofErr w:type="spellEnd"/>
                      <w:r w:rsidRPr="003C758F">
                        <w:rPr>
                          <w:sz w:val="18"/>
                          <w:szCs w:val="18"/>
                          <w:lang w:val="en-GB"/>
                        </w:rPr>
                        <w:t xml:space="preserve">-VCI study: The effect of aerobic exercise on cerebral perfusion in patients with vascular cognitive impairment.” </w:t>
                      </w:r>
                      <w:proofErr w:type="spellStart"/>
                      <w:r w:rsidRPr="003C758F">
                        <w:rPr>
                          <w:sz w:val="18"/>
                          <w:szCs w:val="18"/>
                          <w:lang w:val="en-GB"/>
                        </w:rPr>
                        <w:t>Leeuwis</w:t>
                      </w:r>
                      <w:proofErr w:type="spellEnd"/>
                      <w:r w:rsidRPr="003C758F">
                        <w:rPr>
                          <w:sz w:val="18"/>
                          <w:szCs w:val="18"/>
                          <w:lang w:val="en-GB"/>
                        </w:rPr>
                        <w:t xml:space="preserve"> et al. (2017). </w:t>
                      </w:r>
                      <w:r w:rsidRPr="003C758F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Alzheimer’s &amp; Dementia, 3</w:t>
                      </w:r>
                      <w:r w:rsidRPr="003C758F">
                        <w:rPr>
                          <w:sz w:val="18"/>
                          <w:szCs w:val="18"/>
                          <w:lang w:val="en-GB"/>
                        </w:rPr>
                        <w:t xml:space="preserve">(2), p. 161. </w:t>
                      </w:r>
                    </w:p>
                    <w:p w14:paraId="166D9C5B" w14:textId="77777777" w:rsidR="00293E4E" w:rsidRDefault="00293E4E" w:rsidP="00293E4E"/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4AC5A01D" w14:textId="77777777" w:rsidR="009C7B40" w:rsidRDefault="009C7B40"/>
    <w:sectPr w:rsidR="009C7B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40"/>
    <w:rsid w:val="00293E4E"/>
    <w:rsid w:val="009C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62F47-2E45-4111-BFDE-F8E91C80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E4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3E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5DEB1-C393-41DE-A235-018617DCC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Devendra Singh</cp:lastModifiedBy>
  <cp:revision>2</cp:revision>
  <dcterms:created xsi:type="dcterms:W3CDTF">2025-05-24T10:39:00Z</dcterms:created>
  <dcterms:modified xsi:type="dcterms:W3CDTF">2025-05-24T10:39:00Z</dcterms:modified>
</cp:coreProperties>
</file>